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6CA" w:rsidRDefault="00301E23" w:rsidP="00722258">
      <w:pPr>
        <w:spacing w:line="480" w:lineRule="auto"/>
        <w:rPr>
          <w:b/>
          <w:bCs/>
        </w:rPr>
      </w:pPr>
      <w:proofErr w:type="gramStart"/>
      <w:r>
        <w:rPr>
          <w:b/>
          <w:bCs/>
        </w:rPr>
        <w:t>S2 Table.</w:t>
      </w:r>
      <w:proofErr w:type="gramEnd"/>
      <w:r w:rsidR="0008718A" w:rsidRPr="0008718A">
        <w:t xml:space="preserve"> </w:t>
      </w:r>
      <w:r w:rsidR="0008718A" w:rsidRPr="0008718A">
        <w:t xml:space="preserve">Display of weighting factors used for symptom severity score classification for Groups 1 - 3 used in </w:t>
      </w:r>
      <w:r>
        <w:t>the SNP association analysis</w:t>
      </w:r>
      <w:bookmarkStart w:id="0" w:name="_GoBack"/>
      <w:bookmarkEnd w:id="0"/>
      <w:r w:rsidR="0008718A" w:rsidRPr="0008718A">
        <w:rPr>
          <w:b/>
          <w:bCs/>
        </w:rPr>
        <w:t>.</w:t>
      </w:r>
    </w:p>
    <w:p w:rsidR="0008718A" w:rsidRPr="00722258" w:rsidRDefault="0008718A" w:rsidP="007222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E1821F" wp14:editId="4049A1B9">
            <wp:extent cx="2623327" cy="813816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5" b="23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327" cy="813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718A" w:rsidRPr="00722258" w:rsidSect="0008718A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1C4" w:rsidRDefault="00E011C4">
      <w:r>
        <w:separator/>
      </w:r>
    </w:p>
  </w:endnote>
  <w:endnote w:type="continuationSeparator" w:id="0">
    <w:p w:rsidR="00E011C4" w:rsidRDefault="00E01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A6B" w:rsidRDefault="00E011C4" w:rsidP="00E975D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1C4" w:rsidRDefault="00E011C4">
      <w:r>
        <w:separator/>
      </w:r>
    </w:p>
  </w:footnote>
  <w:footnote w:type="continuationSeparator" w:id="0">
    <w:p w:rsidR="00E011C4" w:rsidRDefault="00E01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D11038E0-125B-4E89-BF75-B648C5CD4A89}"/>
    <w:docVar w:name="dgnword-eventsink" w:val="104394496"/>
  </w:docVars>
  <w:rsids>
    <w:rsidRoot w:val="00722258"/>
    <w:rsid w:val="0008718A"/>
    <w:rsid w:val="00301E23"/>
    <w:rsid w:val="00326B95"/>
    <w:rsid w:val="00722258"/>
    <w:rsid w:val="00782D6E"/>
    <w:rsid w:val="008576CA"/>
    <w:rsid w:val="00C83D99"/>
    <w:rsid w:val="00E011C4"/>
    <w:rsid w:val="00E7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58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222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258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25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58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222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258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25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e, Amy  (VHACLE)</dc:creator>
  <cp:lastModifiedBy>Amy G Hise</cp:lastModifiedBy>
  <cp:revision>3</cp:revision>
  <dcterms:created xsi:type="dcterms:W3CDTF">2015-02-06T18:35:00Z</dcterms:created>
  <dcterms:modified xsi:type="dcterms:W3CDTF">2015-02-06T18:36:00Z</dcterms:modified>
</cp:coreProperties>
</file>